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3BE" w:rsidRPr="00373B72" w:rsidRDefault="00FD73BE" w:rsidP="00FD73BE">
      <w:pPr>
        <w:rPr>
          <w:lang w:val="en-US"/>
        </w:rPr>
      </w:pPr>
      <w:r>
        <w:rPr>
          <w:lang w:val="en-US"/>
        </w:rPr>
        <w:t>Differences in health-related outcomes and socio-demographics depending on typology (men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D73BE" w:rsidRPr="00373B72" w:rsidTr="00E53A86">
        <w:tc>
          <w:tcPr>
            <w:tcW w:w="2265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I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1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ist circumference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5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2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8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9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1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2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0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0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7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9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40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ip strength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4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5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8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3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5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0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69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2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4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8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health-related QOL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8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2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4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4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4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3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4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8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5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2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3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2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al health-related QOL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4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4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8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5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7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2</w:t>
            </w:r>
          </w:p>
        </w:tc>
        <w:tc>
          <w:tcPr>
            <w:tcW w:w="2266" w:type="dxa"/>
          </w:tcPr>
          <w:p w:rsidR="00FD73BE" w:rsidRDefault="00AC2BA7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4</w:t>
            </w:r>
            <w:bookmarkStart w:id="0" w:name="_GoBack"/>
            <w:bookmarkEnd w:id="0"/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3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4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8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79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5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lastRenderedPageBreak/>
              <w:t>Typology 1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5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28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78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4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9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4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9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2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9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4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3</w:t>
            </w: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9</w:t>
            </w:r>
          </w:p>
        </w:tc>
      </w:tr>
    </w:tbl>
    <w:p w:rsidR="00FD73BE" w:rsidRDefault="00FD73BE" w:rsidP="00FD73BE">
      <w:pPr>
        <w:rPr>
          <w:sz w:val="18"/>
          <w:szCs w:val="18"/>
          <w:lang w:val="en-US"/>
        </w:rPr>
      </w:pPr>
    </w:p>
    <w:p w:rsidR="00FD73BE" w:rsidRPr="00231F13" w:rsidRDefault="00FD73BE" w:rsidP="00FD73BE">
      <w:pPr>
        <w:rPr>
          <w:lang w:val="en-US"/>
        </w:rPr>
      </w:pPr>
      <w:r>
        <w:rPr>
          <w:lang w:val="en-US"/>
        </w:rPr>
        <w:t>Differences in health-related outcomes and socio-demographics depending on typology (women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D73BE" w:rsidRPr="00373B72" w:rsidTr="00E53A86">
        <w:tc>
          <w:tcPr>
            <w:tcW w:w="2265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I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8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ist circumference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.3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4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41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7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ip strength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4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99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7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health-related QOL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9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8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4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8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50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6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6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al health-related QOL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1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33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8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1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9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2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Default="00FD73BE" w:rsidP="00E53A8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2265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FD73BE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5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3</w:t>
            </w:r>
          </w:p>
        </w:tc>
      </w:tr>
      <w:tr w:rsidR="00FD73BE" w:rsidRPr="00373B72" w:rsidTr="00E53A86">
        <w:tc>
          <w:tcPr>
            <w:tcW w:w="2265" w:type="dxa"/>
          </w:tcPr>
          <w:p w:rsidR="00FD73BE" w:rsidRPr="00373B72" w:rsidRDefault="00FD73BE" w:rsidP="00E53A86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7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2</w:t>
            </w:r>
          </w:p>
        </w:tc>
        <w:tc>
          <w:tcPr>
            <w:tcW w:w="2266" w:type="dxa"/>
          </w:tcPr>
          <w:p w:rsidR="00FD73BE" w:rsidRPr="00373B72" w:rsidRDefault="00FD73BE" w:rsidP="00E53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6</w:t>
            </w:r>
          </w:p>
        </w:tc>
      </w:tr>
    </w:tbl>
    <w:p w:rsidR="00FD73BE" w:rsidRPr="00373B72" w:rsidRDefault="00FD73BE" w:rsidP="00FD73BE">
      <w:pPr>
        <w:rPr>
          <w:sz w:val="18"/>
          <w:szCs w:val="18"/>
          <w:lang w:val="en-US"/>
        </w:rPr>
      </w:pPr>
    </w:p>
    <w:p w:rsidR="00D87010" w:rsidRDefault="00D87010"/>
    <w:sectPr w:rsidR="00D87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3BE"/>
    <w:rsid w:val="008123A3"/>
    <w:rsid w:val="00AC2BA7"/>
    <w:rsid w:val="00D87010"/>
    <w:rsid w:val="00FD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9EF9A"/>
  <w15:chartTrackingRefBased/>
  <w15:docId w15:val="{C6CFE0C9-7312-4778-B94B-3B7B9C1D8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D73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D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658</Characters>
  <Application>Microsoft Office Word</Application>
  <DocSecurity>0</DocSecurity>
  <Lines>5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ernolle Sofie</dc:creator>
  <cp:keywords/>
  <dc:description/>
  <cp:lastModifiedBy>Compernolle Sofie</cp:lastModifiedBy>
  <cp:revision>1</cp:revision>
  <dcterms:created xsi:type="dcterms:W3CDTF">2020-11-06T10:51:00Z</dcterms:created>
  <dcterms:modified xsi:type="dcterms:W3CDTF">2020-11-06T13:11:00Z</dcterms:modified>
</cp:coreProperties>
</file>